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8E75B4" w14:textId="32E64DB9" w:rsidR="003A6606" w:rsidRPr="007C11C8" w:rsidRDefault="00853041" w:rsidP="003A6606">
      <w:pPr>
        <w:rPr>
          <w:rFonts w:asciiTheme="majorBidi" w:hAnsiTheme="majorBidi" w:cstheme="majorBidi"/>
          <w:sz w:val="20"/>
          <w:szCs w:val="20"/>
        </w:rPr>
      </w:pPr>
      <w:r w:rsidRPr="007C11C8">
        <w:rPr>
          <w:rFonts w:asciiTheme="majorBidi" w:hAnsiTheme="majorBidi" w:cstheme="majorBidi"/>
          <w:sz w:val="20"/>
          <w:szCs w:val="20"/>
        </w:rPr>
        <w:t>S</w:t>
      </w:r>
      <w:r w:rsidR="00B82844">
        <w:rPr>
          <w:rFonts w:asciiTheme="majorBidi" w:hAnsiTheme="majorBidi" w:cstheme="majorBidi"/>
          <w:sz w:val="20"/>
          <w:szCs w:val="20"/>
        </w:rPr>
        <w:t>1</w:t>
      </w:r>
      <w:r w:rsidRPr="007C11C8">
        <w:rPr>
          <w:rFonts w:asciiTheme="majorBidi" w:hAnsiTheme="majorBidi" w:cstheme="majorBidi"/>
          <w:sz w:val="20"/>
          <w:szCs w:val="20"/>
        </w:rPr>
        <w:t xml:space="preserve"> Table: </w:t>
      </w:r>
      <w:r w:rsidR="003A6606" w:rsidRPr="007C11C8">
        <w:rPr>
          <w:rFonts w:asciiTheme="majorBidi" w:hAnsiTheme="majorBidi" w:cstheme="majorBidi"/>
          <w:sz w:val="20"/>
          <w:szCs w:val="20"/>
        </w:rPr>
        <w:t xml:space="preserve"> </w:t>
      </w:r>
      <w:r w:rsidRPr="007C11C8">
        <w:rPr>
          <w:rFonts w:asciiTheme="majorBidi" w:hAnsiTheme="majorBidi" w:cstheme="majorBidi"/>
          <w:sz w:val="20"/>
          <w:szCs w:val="20"/>
        </w:rPr>
        <w:t xml:space="preserve">Knowledge of respondents </w:t>
      </w:r>
      <w:r w:rsidR="003A6606" w:rsidRPr="007C11C8">
        <w:rPr>
          <w:rFonts w:asciiTheme="majorBidi" w:hAnsiTheme="majorBidi" w:cstheme="majorBidi"/>
          <w:sz w:val="20"/>
          <w:szCs w:val="20"/>
        </w:rPr>
        <w:t xml:space="preserve">about </w:t>
      </w:r>
      <w:r w:rsidRPr="007C11C8">
        <w:rPr>
          <w:rFonts w:asciiTheme="majorBidi" w:hAnsiTheme="majorBidi" w:cstheme="majorBidi"/>
          <w:sz w:val="20"/>
          <w:szCs w:val="20"/>
        </w:rPr>
        <w:t>transmission of the virus that causes COVID-19</w:t>
      </w:r>
      <w:r w:rsidR="003A6606" w:rsidRPr="007C11C8">
        <w:rPr>
          <w:rFonts w:asciiTheme="majorBidi" w:hAnsiTheme="majorBidi" w:cstheme="majorBidi"/>
          <w:sz w:val="20"/>
          <w:szCs w:val="20"/>
        </w:rPr>
        <w:t xml:space="preserve"> </w:t>
      </w:r>
      <w:r w:rsidRPr="007C11C8">
        <w:rPr>
          <w:rFonts w:asciiTheme="majorBidi" w:hAnsiTheme="majorBidi" w:cstheme="majorBidi"/>
          <w:sz w:val="20"/>
          <w:szCs w:val="20"/>
        </w:rPr>
        <w:t xml:space="preserve"> </w:t>
      </w:r>
      <w:r w:rsidR="003A6606" w:rsidRPr="007C11C8">
        <w:rPr>
          <w:rFonts w:asciiTheme="majorBidi" w:hAnsiTheme="majorBidi" w:cstheme="majorBidi"/>
          <w:sz w:val="20"/>
          <w:szCs w:val="20"/>
        </w:rPr>
        <w:t>(Q1_1 through Q1_10).</w:t>
      </w:r>
    </w:p>
    <w:tbl>
      <w:tblPr>
        <w:tblW w:w="7480" w:type="dxa"/>
        <w:tblInd w:w="-5" w:type="dxa"/>
        <w:tblLook w:val="04A0" w:firstRow="1" w:lastRow="0" w:firstColumn="1" w:lastColumn="0" w:noHBand="0" w:noVBand="1"/>
      </w:tblPr>
      <w:tblGrid>
        <w:gridCol w:w="3300"/>
        <w:gridCol w:w="880"/>
        <w:gridCol w:w="1040"/>
        <w:gridCol w:w="1300"/>
        <w:gridCol w:w="960"/>
      </w:tblGrid>
      <w:tr w:rsidR="003A6606" w:rsidRPr="007C11C8" w14:paraId="10682837" w14:textId="77777777" w:rsidTr="003A6606">
        <w:trPr>
          <w:trHeight w:val="300"/>
        </w:trPr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462134" w14:textId="77777777" w:rsidR="003A6606" w:rsidRPr="007C11C8" w:rsidRDefault="003A66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74A52C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F18EA7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FA9EAC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A5E5A7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</w:tr>
      <w:tr w:rsidR="003A6606" w:rsidRPr="007C11C8" w14:paraId="431C528E" w14:textId="77777777" w:rsidTr="003A6606">
        <w:trPr>
          <w:trHeight w:val="49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DB72DE" w14:textId="77777777" w:rsidR="003A6606" w:rsidRPr="007C11C8" w:rsidRDefault="003A660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D25A8F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E8E45C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8D710A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3681BF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</w:tr>
      <w:tr w:rsidR="00853041" w:rsidRPr="007C11C8" w14:paraId="34D58C15" w14:textId="77777777" w:rsidTr="00CA19A3">
        <w:trPr>
          <w:trHeight w:val="72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97E715" w14:textId="11D9A2DF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e virus that causes COVID-19 spreads via respiratory droplet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88CDC5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4AE0CB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9ED0F8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C3926F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78E88E8C" w14:textId="77777777" w:rsidTr="00CA19A3">
        <w:trPr>
          <w:trHeight w:val="72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6BE0B6" w14:textId="62869CCE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virus that causes COVID-19 is thought to spread mainly from person to pers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989336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9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546A70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843324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AAA77F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40CA8C89" w14:textId="77777777" w:rsidTr="00CA19A3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B18D3E" w14:textId="2A9C2EB8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 individual who had the disease can spread the illness to others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844B15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2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412A02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F59692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9E4504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6CF8748F" w14:textId="77777777" w:rsidTr="00CA19A3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7E34B1" w14:textId="30D986BE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 individual in quarantine can spread the illness to others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B84ABC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1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17DF5E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E10785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EA4226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162DB0E2" w14:textId="77777777" w:rsidTr="00CA19A3">
        <w:trPr>
          <w:trHeight w:val="72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9C7A1A" w14:textId="68A03F54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virus that causes corona (C</w:t>
            </w:r>
            <w:r w:rsidR="00CF0FF7"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ID-</w:t>
            </w: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) can spread through surfac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04FD82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7E1156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6BD10F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3FE480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0ED0335D" w14:textId="77777777" w:rsidTr="00CA19A3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E79249" w14:textId="05C9E475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ected people cannot transmit the virus if they do not exhibit fev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E3DF99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5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05CBC5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672095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59A9B4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463AAC0B" w14:textId="77777777" w:rsidTr="00CA19A3">
        <w:trPr>
          <w:trHeight w:val="72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4F2982" w14:textId="4D6388B9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rm weather would stop the outbreak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F85F4E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9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6D0F93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FB44E1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8E5AB5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5B6DCB04" w14:textId="77777777" w:rsidTr="00CA19A3">
        <w:trPr>
          <w:trHeight w:val="72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E6F71D" w14:textId="349653C2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re is no effective cure for COVID-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A2FA8F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7336C9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099A02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660229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5915F84B" w14:textId="77777777" w:rsidTr="00CA19A3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12366A" w14:textId="623CF808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e virus that causes COVID-19 spreads via respiratory droplet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BE51CE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6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5528C0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090A37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D9D039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5C761196" w14:textId="77777777" w:rsidTr="00CA19A3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E32A11" w14:textId="331C3863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virus that causes COVID-19 is thought to spread mainly from person to pers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D19954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4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F40C78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8F5971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673C02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</w:tbl>
    <w:p w14:paraId="388D80CF" w14:textId="77777777" w:rsidR="003A6606" w:rsidRPr="007C11C8" w:rsidRDefault="003A6606" w:rsidP="003A6606">
      <w:pPr>
        <w:rPr>
          <w:rFonts w:asciiTheme="majorBidi" w:hAnsiTheme="majorBidi" w:cstheme="majorBidi"/>
          <w:sz w:val="20"/>
          <w:szCs w:val="20"/>
        </w:rPr>
      </w:pPr>
    </w:p>
    <w:sectPr w:rsidR="003A6606" w:rsidRPr="007C1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606"/>
    <w:rsid w:val="000F176E"/>
    <w:rsid w:val="003A6606"/>
    <w:rsid w:val="007C11C8"/>
    <w:rsid w:val="00853041"/>
    <w:rsid w:val="00B82844"/>
    <w:rsid w:val="00CF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A250F"/>
  <w15:chartTrackingRefBased/>
  <w15:docId w15:val="{09FDE890-2D7B-4F06-AC84-9F6AFD8CD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60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F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F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10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ar Qutob</dc:creator>
  <cp:keywords/>
  <dc:description/>
  <cp:lastModifiedBy>chn off29</cp:lastModifiedBy>
  <cp:revision>4</cp:revision>
  <dcterms:created xsi:type="dcterms:W3CDTF">2020-12-27T11:54:00Z</dcterms:created>
  <dcterms:modified xsi:type="dcterms:W3CDTF">2020-12-28T13:30:00Z</dcterms:modified>
</cp:coreProperties>
</file>